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6319" w:rsidRPr="009F543A" w:rsidRDefault="00BF6319" w:rsidP="00BF6319">
      <w:pPr>
        <w:pStyle w:val="NormalWeb"/>
        <w:spacing w:after="0" w:line="480" w:lineRule="auto"/>
        <w:rPr>
          <w:rFonts w:asciiTheme="minorHAnsi" w:hAnsiTheme="minorHAnsi" w:cstheme="minorHAnsi"/>
          <w:b/>
          <w:color w:val="000000" w:themeColor="text1"/>
          <w:sz w:val="22"/>
          <w:szCs w:val="22"/>
          <w:lang w:val="en-GB"/>
        </w:rPr>
      </w:pPr>
      <w:r>
        <w:rPr>
          <w:rFonts w:asciiTheme="minorHAnsi" w:hAnsiTheme="minorHAnsi" w:cstheme="minorHAnsi"/>
          <w:b/>
          <w:color w:val="000000" w:themeColor="text1"/>
          <w:sz w:val="22"/>
          <w:szCs w:val="22"/>
          <w:lang w:val="en-GB"/>
        </w:rPr>
        <w:t xml:space="preserve">Additional </w:t>
      </w:r>
      <w:r w:rsidRPr="009F543A">
        <w:rPr>
          <w:rFonts w:asciiTheme="minorHAnsi" w:hAnsiTheme="minorHAnsi" w:cstheme="minorHAnsi"/>
          <w:b/>
          <w:color w:val="000000" w:themeColor="text1"/>
          <w:sz w:val="22"/>
          <w:szCs w:val="22"/>
          <w:lang w:val="en-GB"/>
        </w:rPr>
        <w:t>files</w:t>
      </w:r>
    </w:p>
    <w:p w:rsidR="00BF6319" w:rsidRPr="009F543A" w:rsidRDefault="00BF6319" w:rsidP="00BF6319">
      <w:pPr>
        <w:pStyle w:val="NormalWeb"/>
        <w:spacing w:after="0" w:line="480" w:lineRule="auto"/>
        <w:rPr>
          <w:rFonts w:asciiTheme="minorHAnsi" w:hAnsiTheme="minorHAnsi" w:cstheme="minorHAnsi"/>
          <w:b/>
          <w:color w:val="000000" w:themeColor="text1"/>
          <w:sz w:val="22"/>
          <w:szCs w:val="22"/>
          <w:lang w:val="en-GB"/>
        </w:rPr>
      </w:pPr>
      <w:r w:rsidRPr="009F543A">
        <w:rPr>
          <w:rFonts w:asciiTheme="minorHAnsi" w:hAnsiTheme="minorHAnsi" w:cstheme="minorHAnsi"/>
          <w:b/>
          <w:color w:val="000000" w:themeColor="text1"/>
          <w:sz w:val="22"/>
          <w:szCs w:val="22"/>
          <w:lang w:val="en-GB"/>
        </w:rPr>
        <w:t xml:space="preserve">Table </w:t>
      </w:r>
      <w:proofErr w:type="spellStart"/>
      <w:r>
        <w:rPr>
          <w:rFonts w:asciiTheme="minorHAnsi" w:hAnsiTheme="minorHAnsi" w:cstheme="minorHAnsi"/>
          <w:b/>
          <w:color w:val="000000" w:themeColor="text1"/>
          <w:sz w:val="22"/>
          <w:szCs w:val="22"/>
          <w:lang w:val="en-GB"/>
        </w:rPr>
        <w:t>S</w:t>
      </w:r>
      <w:r w:rsidRPr="009F543A">
        <w:rPr>
          <w:rFonts w:asciiTheme="minorHAnsi" w:hAnsiTheme="minorHAnsi" w:cstheme="minorHAnsi"/>
          <w:b/>
          <w:color w:val="000000" w:themeColor="text1"/>
          <w:sz w:val="22"/>
          <w:szCs w:val="22"/>
          <w:lang w:val="en-GB"/>
        </w:rPr>
        <w:t>1</w:t>
      </w:r>
      <w:proofErr w:type="spellEnd"/>
      <w:r w:rsidRPr="009F543A">
        <w:rPr>
          <w:rFonts w:asciiTheme="minorHAnsi" w:hAnsiTheme="minorHAnsi" w:cstheme="minorHAnsi"/>
          <w:b/>
          <w:color w:val="000000" w:themeColor="text1"/>
          <w:sz w:val="22"/>
          <w:szCs w:val="22"/>
          <w:lang w:val="en-GB"/>
        </w:rPr>
        <w:t xml:space="preserve">. </w:t>
      </w:r>
      <w:r w:rsidRPr="009F543A">
        <w:rPr>
          <w:rFonts w:asciiTheme="minorHAnsi" w:eastAsia="Arial Unicode MS" w:hAnsiTheme="minorHAnsi" w:cs="Arial"/>
          <w:b/>
          <w:sz w:val="22"/>
          <w:szCs w:val="22"/>
          <w:lang w:val="en-GB"/>
        </w:rPr>
        <w:t>Summary of treatment-emergent adverse events by system organ class and preferred term</w:t>
      </w:r>
    </w:p>
    <w:p w:rsidR="00BF6319" w:rsidRPr="009F543A" w:rsidRDefault="00BF6319" w:rsidP="00BF6319">
      <w:pPr>
        <w:pStyle w:val="NormalWeb"/>
        <w:spacing w:after="0" w:line="480" w:lineRule="auto"/>
        <w:rPr>
          <w:rFonts w:asciiTheme="minorHAnsi" w:eastAsia="Arial Unicode MS" w:hAnsiTheme="minorHAnsi" w:cs="Arial"/>
          <w:sz w:val="22"/>
          <w:szCs w:val="22"/>
          <w:lang w:val="en-GB"/>
        </w:rPr>
      </w:pPr>
      <w:r w:rsidRPr="009F543A">
        <w:rPr>
          <w:rFonts w:asciiTheme="minorHAnsi" w:eastAsia="Arial Unicode MS" w:hAnsiTheme="minorHAnsi" w:cs="Arial"/>
          <w:sz w:val="22"/>
          <w:szCs w:val="22"/>
          <w:lang w:val="en-GB"/>
        </w:rPr>
        <w:t xml:space="preserve">A. </w:t>
      </w:r>
      <w:proofErr w:type="gramStart"/>
      <w:r w:rsidRPr="009F543A">
        <w:rPr>
          <w:rFonts w:asciiTheme="minorHAnsi" w:eastAsia="Arial Unicode MS" w:hAnsiTheme="minorHAnsi" w:cs="Arial"/>
          <w:sz w:val="22"/>
          <w:szCs w:val="22"/>
          <w:lang w:val="en-GB"/>
        </w:rPr>
        <w:t>For</w:t>
      </w:r>
      <w:proofErr w:type="gramEnd"/>
      <w:r w:rsidRPr="009F543A">
        <w:rPr>
          <w:rFonts w:asciiTheme="minorHAnsi" w:eastAsia="Arial Unicode MS" w:hAnsiTheme="minorHAnsi" w:cs="Arial"/>
          <w:sz w:val="22"/>
          <w:szCs w:val="22"/>
          <w:lang w:val="en-GB"/>
        </w:rPr>
        <w:t xml:space="preserve"> SAD study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2254"/>
        <w:gridCol w:w="725"/>
        <w:gridCol w:w="725"/>
        <w:gridCol w:w="725"/>
        <w:gridCol w:w="725"/>
        <w:gridCol w:w="725"/>
        <w:gridCol w:w="725"/>
        <w:gridCol w:w="724"/>
        <w:gridCol w:w="724"/>
        <w:gridCol w:w="724"/>
        <w:gridCol w:w="724"/>
      </w:tblGrid>
      <w:tr w:rsidR="00BF6319" w:rsidRPr="009F543A" w:rsidTr="00BF6319">
        <w:trPr>
          <w:trHeight w:val="690"/>
        </w:trPr>
        <w:tc>
          <w:tcPr>
            <w:tcW w:w="118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System organ class</w:t>
            </w:r>
          </w:p>
        </w:tc>
        <w:tc>
          <w:tcPr>
            <w:tcW w:w="381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Group I Placebo (N=6)</w:t>
            </w:r>
          </w:p>
        </w:tc>
        <w:tc>
          <w:tcPr>
            <w:tcW w:w="381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Group II Placebo (N=6)</w:t>
            </w:r>
          </w:p>
        </w:tc>
        <w:tc>
          <w:tcPr>
            <w:tcW w:w="381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Group I 10 mg (N=4)</w:t>
            </w:r>
          </w:p>
        </w:tc>
        <w:tc>
          <w:tcPr>
            <w:tcW w:w="381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Group II 30 mg (N=4)</w:t>
            </w:r>
          </w:p>
        </w:tc>
        <w:tc>
          <w:tcPr>
            <w:tcW w:w="381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Group I 100 mg (N=4)</w:t>
            </w:r>
          </w:p>
        </w:tc>
        <w:tc>
          <w:tcPr>
            <w:tcW w:w="381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4D660D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4D660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Group II 300 mg (N=4)</w:t>
            </w:r>
          </w:p>
        </w:tc>
        <w:tc>
          <w:tcPr>
            <w:tcW w:w="381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4D660D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4D660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Group I 800 mg (N=4)</w:t>
            </w:r>
          </w:p>
        </w:tc>
        <w:tc>
          <w:tcPr>
            <w:tcW w:w="381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Group II 2000 mg (N=4)</w:t>
            </w:r>
          </w:p>
        </w:tc>
        <w:tc>
          <w:tcPr>
            <w:tcW w:w="381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Group I Placebo + Food (N=2)</w:t>
            </w:r>
          </w:p>
        </w:tc>
        <w:tc>
          <w:tcPr>
            <w:tcW w:w="381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Group I 100 mg + Food (N=4)</w:t>
            </w:r>
          </w:p>
        </w:tc>
      </w:tr>
      <w:tr w:rsidR="00BF6319" w:rsidRPr="009F543A" w:rsidTr="00BF6319">
        <w:trPr>
          <w:trHeight w:val="240"/>
        </w:trPr>
        <w:tc>
          <w:tcPr>
            <w:tcW w:w="11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Preferred term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gramStart"/>
            <w:r w:rsidRPr="009F54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n</w:t>
            </w:r>
            <w:proofErr w:type="gramEnd"/>
            <w:r w:rsidRPr="009F54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(%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gramStart"/>
            <w:r w:rsidRPr="009F54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n</w:t>
            </w:r>
            <w:proofErr w:type="gramEnd"/>
            <w:r w:rsidRPr="009F54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(%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gramStart"/>
            <w:r w:rsidRPr="009F54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n</w:t>
            </w:r>
            <w:proofErr w:type="gramEnd"/>
            <w:r w:rsidRPr="009F54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(%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gramStart"/>
            <w:r w:rsidRPr="009F54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n</w:t>
            </w:r>
            <w:proofErr w:type="gramEnd"/>
            <w:r w:rsidRPr="009F54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(%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gramStart"/>
            <w:r w:rsidRPr="009F54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n</w:t>
            </w:r>
            <w:proofErr w:type="gramEnd"/>
            <w:r w:rsidRPr="009F54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(%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gramStart"/>
            <w:r w:rsidRPr="009F54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n</w:t>
            </w:r>
            <w:proofErr w:type="gramEnd"/>
            <w:r w:rsidRPr="009F54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(%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gramStart"/>
            <w:r w:rsidRPr="009F54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n</w:t>
            </w:r>
            <w:proofErr w:type="gramEnd"/>
            <w:r w:rsidRPr="009F54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(%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gramStart"/>
            <w:r w:rsidRPr="009F54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n</w:t>
            </w:r>
            <w:proofErr w:type="gramEnd"/>
            <w:r w:rsidRPr="009F54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(%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gramStart"/>
            <w:r w:rsidRPr="009F54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n</w:t>
            </w:r>
            <w:proofErr w:type="gramEnd"/>
            <w:r w:rsidRPr="009F54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(%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gramStart"/>
            <w:r w:rsidRPr="009F54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n</w:t>
            </w:r>
            <w:proofErr w:type="gramEnd"/>
            <w:r w:rsidRPr="009F54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(%)</w:t>
            </w:r>
          </w:p>
        </w:tc>
      </w:tr>
      <w:tr w:rsidR="00BF6319" w:rsidRPr="009F543A" w:rsidTr="00BF6319">
        <w:trPr>
          <w:trHeight w:val="225"/>
        </w:trPr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Any </w:t>
            </w:r>
            <w:proofErr w:type="spellStart"/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TEAE</w:t>
            </w:r>
            <w:proofErr w:type="spellEnd"/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 (33.3%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16.7%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 (50.0%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 (75.0%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 (100.0%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25.0%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 (100.0%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50.0%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25.0%)</w:t>
            </w:r>
          </w:p>
        </w:tc>
      </w:tr>
      <w:tr w:rsidR="00BF6319" w:rsidRPr="009F543A" w:rsidTr="00BF6319">
        <w:trPr>
          <w:trHeight w:val="225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Blood and lymphatic system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25.0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BF6319" w:rsidRPr="009F543A" w:rsidTr="00BF6319">
        <w:trPr>
          <w:trHeight w:val="225"/>
        </w:trPr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Lymphadenopathy</w:t>
            </w:r>
            <w:proofErr w:type="spellEnd"/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25.0%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BF6319" w:rsidRPr="009F543A" w:rsidTr="00BF6319">
        <w:trPr>
          <w:trHeight w:val="225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sychiatric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 (75.0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BF6319" w:rsidRPr="009F543A" w:rsidTr="00BF6319">
        <w:trPr>
          <w:trHeight w:val="225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Bradyphrenia</w:t>
            </w:r>
            <w:proofErr w:type="spellEnd"/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25.0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BF6319" w:rsidRPr="009F543A" w:rsidTr="00BF6319">
        <w:trPr>
          <w:trHeight w:val="225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Depersonalisation</w:t>
            </w:r>
            <w:proofErr w:type="spellEnd"/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25.0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BF6319" w:rsidRPr="009F543A" w:rsidTr="00BF6319">
        <w:trPr>
          <w:trHeight w:val="225"/>
        </w:trPr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Hallucination, visual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25.0%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BF6319" w:rsidRPr="009F543A" w:rsidTr="00BF6319">
        <w:trPr>
          <w:trHeight w:val="225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ervous system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 (33.3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 (50.0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 (75.0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25.0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 (75.0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BF6319" w:rsidRPr="009F543A" w:rsidTr="00BF6319">
        <w:trPr>
          <w:trHeight w:val="225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Dizzines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 (75.0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BF6319" w:rsidRPr="009F543A" w:rsidTr="00BF6319">
        <w:trPr>
          <w:trHeight w:val="225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Dysgeusia</w:t>
            </w:r>
            <w:proofErr w:type="spellEnd"/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25.0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BF6319" w:rsidRPr="009F543A" w:rsidTr="00BF6319">
        <w:trPr>
          <w:trHeight w:val="225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Headache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 (33.3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25.0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 (75.0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25.0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BF6319" w:rsidRPr="009F543A" w:rsidTr="00BF6319">
        <w:trPr>
          <w:trHeight w:val="225"/>
        </w:trPr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lastRenderedPageBreak/>
              <w:t>Presyncope</w:t>
            </w:r>
            <w:proofErr w:type="spellEnd"/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25.0%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BF6319" w:rsidRPr="009F543A" w:rsidTr="00BF6319">
        <w:trPr>
          <w:trHeight w:val="225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ardiac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 (50.0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BF6319" w:rsidRPr="009F543A" w:rsidTr="00BF6319">
        <w:trPr>
          <w:trHeight w:val="225"/>
        </w:trPr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Bundle branch block right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 (50.0%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BF6319" w:rsidRPr="009F543A" w:rsidTr="00BF6319">
        <w:trPr>
          <w:trHeight w:val="45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Respiratory, thoracic and </w:t>
            </w:r>
            <w:proofErr w:type="spellStart"/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mediastinal</w:t>
            </w:r>
            <w:proofErr w:type="spellEnd"/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25.0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25.0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BF6319" w:rsidRPr="009F543A" w:rsidTr="00BF6319">
        <w:trPr>
          <w:trHeight w:val="225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Oropharyngeal</w:t>
            </w:r>
            <w:proofErr w:type="spellEnd"/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discomfort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25.0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BF6319" w:rsidRPr="009F543A" w:rsidTr="00BF6319">
        <w:trPr>
          <w:trHeight w:val="225"/>
        </w:trPr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Rhinorrhoea</w:t>
            </w:r>
            <w:proofErr w:type="spellEnd"/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25.0%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25.0%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BF6319" w:rsidRPr="009F543A" w:rsidTr="00BF6319">
        <w:trPr>
          <w:trHeight w:val="225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Gastrointestinal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16.7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16.7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25.0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25.0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 (100.0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BF6319" w:rsidRPr="009F543A" w:rsidTr="00BF6319">
        <w:trPr>
          <w:trHeight w:val="225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bdominal pain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16.7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25.0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BF6319" w:rsidRPr="009F543A" w:rsidTr="00BF6319">
        <w:trPr>
          <w:trHeight w:val="225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Diarrhoea</w:t>
            </w:r>
            <w:proofErr w:type="spellEnd"/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16.7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BF6319" w:rsidRPr="009F543A" w:rsidTr="00BF6319">
        <w:trPr>
          <w:trHeight w:val="225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ause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16.7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 (50.0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BF6319" w:rsidRPr="009F543A" w:rsidTr="00BF6319">
        <w:trPr>
          <w:trHeight w:val="225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Odynophagia</w:t>
            </w:r>
            <w:proofErr w:type="spellEnd"/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25.0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BF6319" w:rsidRPr="009F543A" w:rsidTr="00BF6319">
        <w:trPr>
          <w:trHeight w:val="225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araesthesia</w:t>
            </w:r>
            <w:proofErr w:type="spellEnd"/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oral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 (75.0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BF6319" w:rsidRPr="009F543A" w:rsidTr="00BF6319">
        <w:trPr>
          <w:trHeight w:val="225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Retching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25.0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BF6319" w:rsidRPr="009F543A" w:rsidTr="00BF6319">
        <w:trPr>
          <w:trHeight w:val="225"/>
        </w:trPr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Vomiting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 (50.0%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BF6319" w:rsidRPr="009F543A" w:rsidTr="00BF6319">
        <w:trPr>
          <w:trHeight w:val="45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Musculoskeletal and connective tissu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16.7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25.0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25.0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BF6319" w:rsidRPr="009F543A" w:rsidTr="00BF6319">
        <w:trPr>
          <w:trHeight w:val="225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rthralgia</w:t>
            </w:r>
            <w:proofErr w:type="spellEnd"/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25.0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BF6319" w:rsidRPr="009F543A" w:rsidTr="00BF6319">
        <w:trPr>
          <w:trHeight w:val="225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Musculoskeletal stiffnes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1 </w:t>
            </w: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lastRenderedPageBreak/>
              <w:t>(25.0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lastRenderedPageBreak/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BF6319" w:rsidRPr="009F543A" w:rsidTr="00BF6319">
        <w:trPr>
          <w:trHeight w:val="225"/>
        </w:trPr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lastRenderedPageBreak/>
              <w:t>Pain in extremity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16.7%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BF6319" w:rsidRPr="009F543A" w:rsidTr="00BF6319">
        <w:trPr>
          <w:trHeight w:val="45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General disorders and administration site condition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16.7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25.0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 (50.0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25.0%)</w:t>
            </w:r>
          </w:p>
        </w:tc>
      </w:tr>
      <w:tr w:rsidR="00BF6319" w:rsidRPr="009F543A" w:rsidTr="00BF6319">
        <w:trPr>
          <w:trHeight w:val="225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atheter site pain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25.0%)</w:t>
            </w:r>
          </w:p>
        </w:tc>
      </w:tr>
      <w:tr w:rsidR="00BF6319" w:rsidRPr="009F543A" w:rsidTr="00BF6319">
        <w:trPr>
          <w:trHeight w:val="225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hill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25.0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BF6319" w:rsidRPr="009F543A" w:rsidTr="00BF6319">
        <w:trPr>
          <w:trHeight w:val="225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Fatigue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25.0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BF6319" w:rsidRPr="009F543A" w:rsidTr="00BF6319">
        <w:trPr>
          <w:trHeight w:val="225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Influenza like illnes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16.7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BF6319" w:rsidRPr="009F543A" w:rsidTr="00BF6319">
        <w:trPr>
          <w:trHeight w:val="225"/>
        </w:trPr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Malaise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25.0%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BF6319" w:rsidRPr="009F543A" w:rsidTr="00BF6319">
        <w:trPr>
          <w:trHeight w:val="225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Investigation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 (75.0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50.0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BF6319" w:rsidRPr="009F543A" w:rsidTr="00BF6319">
        <w:trPr>
          <w:trHeight w:val="225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Blood pressure diastolic increased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25.0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BF6319" w:rsidRPr="009F543A" w:rsidTr="00BF6319">
        <w:trPr>
          <w:trHeight w:val="225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Blood pressure systolic increased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25.0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BF6319" w:rsidRPr="009F543A" w:rsidTr="00BF6319">
        <w:trPr>
          <w:trHeight w:val="225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4E30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Electrocardiogram </w:t>
            </w:r>
            <w:r w:rsidRPr="00633F3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(uncorrected) </w:t>
            </w:r>
            <w:r w:rsidRPr="004E30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QT prolonged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 (75.0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BF6319" w:rsidRPr="009F543A" w:rsidTr="00BF6319">
        <w:trPr>
          <w:trHeight w:val="240"/>
        </w:trPr>
        <w:tc>
          <w:tcPr>
            <w:tcW w:w="11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Eosinophil</w:t>
            </w:r>
            <w:proofErr w:type="spellEnd"/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count increased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50.0%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</w:tbl>
    <w:p w:rsidR="00E068E4" w:rsidRDefault="00BF6319">
      <w:pPr>
        <w:rPr>
          <w:rFonts w:eastAsia="Arial Unicode MS" w:cs="Arial"/>
          <w:i/>
          <w:sz w:val="22"/>
          <w:szCs w:val="22"/>
          <w:lang w:val="en-GB"/>
        </w:rPr>
      </w:pPr>
      <w:r w:rsidRPr="009F543A">
        <w:rPr>
          <w:rFonts w:eastAsia="Arial Unicode MS" w:cs="Arial"/>
          <w:i/>
          <w:sz w:val="22"/>
          <w:szCs w:val="22"/>
          <w:lang w:val="en-GB"/>
        </w:rPr>
        <w:t>n = number of subjects</w:t>
      </w:r>
      <w:r w:rsidRPr="009F543A">
        <w:rPr>
          <w:rFonts w:cstheme="minorHAnsi"/>
          <w:i/>
          <w:color w:val="000000" w:themeColor="text1"/>
          <w:sz w:val="22"/>
          <w:szCs w:val="22"/>
          <w:lang w:val="en-GB"/>
        </w:rPr>
        <w:t xml:space="preserve">; </w:t>
      </w:r>
      <w:proofErr w:type="spellStart"/>
      <w:r w:rsidRPr="009F543A">
        <w:rPr>
          <w:rFonts w:eastAsia="Arial Unicode MS" w:cs="Arial"/>
          <w:i/>
          <w:sz w:val="22"/>
          <w:szCs w:val="22"/>
          <w:lang w:val="en-GB"/>
        </w:rPr>
        <w:t>TEAE</w:t>
      </w:r>
      <w:proofErr w:type="spellEnd"/>
      <w:r w:rsidRPr="009F543A">
        <w:rPr>
          <w:rFonts w:eastAsia="Arial Unicode MS" w:cs="Arial"/>
          <w:i/>
          <w:sz w:val="22"/>
          <w:szCs w:val="22"/>
          <w:lang w:val="en-GB"/>
        </w:rPr>
        <w:t xml:space="preserve"> = Treatment-Emergent Adverse Event</w:t>
      </w:r>
    </w:p>
    <w:p w:rsidR="00BF6319" w:rsidRPr="009F543A" w:rsidRDefault="00BF6319" w:rsidP="00BF6319">
      <w:pPr>
        <w:pStyle w:val="NormalWeb"/>
        <w:spacing w:after="0" w:line="480" w:lineRule="auto"/>
        <w:rPr>
          <w:rFonts w:asciiTheme="minorHAnsi" w:eastAsia="Arial Unicode MS" w:hAnsiTheme="minorHAnsi" w:cs="Arial"/>
          <w:sz w:val="22"/>
          <w:szCs w:val="22"/>
          <w:lang w:val="en-GB"/>
        </w:rPr>
      </w:pPr>
      <w:r w:rsidRPr="009F543A">
        <w:rPr>
          <w:rFonts w:asciiTheme="minorHAnsi" w:eastAsia="Arial Unicode MS" w:hAnsiTheme="minorHAnsi" w:cs="Arial"/>
          <w:sz w:val="22"/>
          <w:szCs w:val="22"/>
          <w:lang w:val="en-GB"/>
        </w:rPr>
        <w:t xml:space="preserve">B. </w:t>
      </w:r>
      <w:proofErr w:type="gramStart"/>
      <w:r w:rsidRPr="009F543A">
        <w:rPr>
          <w:rFonts w:asciiTheme="minorHAnsi" w:eastAsia="Arial Unicode MS" w:hAnsiTheme="minorHAnsi" w:cs="Arial"/>
          <w:sz w:val="22"/>
          <w:szCs w:val="22"/>
          <w:lang w:val="en-GB"/>
        </w:rPr>
        <w:t>For</w:t>
      </w:r>
      <w:proofErr w:type="gramEnd"/>
      <w:r w:rsidRPr="009F543A">
        <w:rPr>
          <w:rFonts w:asciiTheme="minorHAnsi" w:eastAsia="Arial Unicode MS" w:hAnsiTheme="minorHAnsi" w:cs="Arial"/>
          <w:sz w:val="22"/>
          <w:szCs w:val="22"/>
          <w:lang w:val="en-GB"/>
        </w:rPr>
        <w:t xml:space="preserve"> MAD study</w:t>
      </w:r>
    </w:p>
    <w:tbl>
      <w:tblPr>
        <w:tblW w:w="852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3760"/>
        <w:gridCol w:w="960"/>
        <w:gridCol w:w="960"/>
        <w:gridCol w:w="1848"/>
        <w:gridCol w:w="992"/>
      </w:tblGrid>
      <w:tr w:rsidR="00BF6319" w:rsidRPr="009F543A" w:rsidTr="002E2EAA">
        <w:trPr>
          <w:trHeight w:val="690"/>
        </w:trPr>
        <w:tc>
          <w:tcPr>
            <w:tcW w:w="37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Group III 100 mg BID (N=4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Group IV 200 mg BID (N=4)</w:t>
            </w:r>
          </w:p>
        </w:tc>
        <w:tc>
          <w:tcPr>
            <w:tcW w:w="184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Group V 400 mg BID (N=4)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Placebo (N=6)</w:t>
            </w:r>
          </w:p>
        </w:tc>
      </w:tr>
      <w:tr w:rsidR="00BF6319" w:rsidRPr="009F543A" w:rsidTr="002E2EAA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gramStart"/>
            <w:r w:rsidRPr="009F54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n</w:t>
            </w:r>
            <w:proofErr w:type="gramEnd"/>
            <w:r w:rsidRPr="009F54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gramStart"/>
            <w:r w:rsidRPr="009F54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n</w:t>
            </w:r>
            <w:proofErr w:type="gramEnd"/>
            <w:r w:rsidRPr="009F54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(%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gramStart"/>
            <w:r w:rsidRPr="009F54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n</w:t>
            </w:r>
            <w:proofErr w:type="gramEnd"/>
            <w:r w:rsidRPr="009F54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gramStart"/>
            <w:r w:rsidRPr="009F54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n</w:t>
            </w:r>
            <w:proofErr w:type="gramEnd"/>
            <w:r w:rsidRPr="009F54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(%)</w:t>
            </w:r>
          </w:p>
        </w:tc>
      </w:tr>
      <w:tr w:rsidR="00BF6319" w:rsidRPr="009F543A" w:rsidTr="002E2EA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Any </w:t>
            </w:r>
            <w:proofErr w:type="spellStart"/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T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 (75.0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 (75.0%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 (100.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 (83.3%)</w:t>
            </w:r>
          </w:p>
        </w:tc>
      </w:tr>
      <w:tr w:rsidR="00BF6319" w:rsidRPr="009F543A" w:rsidTr="002E2EA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lastRenderedPageBreak/>
              <w:t>Infections and infesta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25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BF6319" w:rsidRPr="009F543A" w:rsidTr="002E2EA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asopharyngit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25.0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BF6319" w:rsidRPr="009F543A" w:rsidTr="002E2EA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sychiatric disord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25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BF6319" w:rsidRPr="009F543A" w:rsidTr="002E2EA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ightma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25.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BF6319" w:rsidRPr="009F543A" w:rsidTr="002E2EA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ervous system disord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 (50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 (50.0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25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 (50.0%)</w:t>
            </w:r>
          </w:p>
        </w:tc>
      </w:tr>
      <w:tr w:rsidR="00BF6319" w:rsidRPr="009F543A" w:rsidTr="002E2EA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Dizzin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16.7%)</w:t>
            </w:r>
          </w:p>
        </w:tc>
      </w:tr>
      <w:tr w:rsidR="00BF6319" w:rsidRPr="009F543A" w:rsidTr="002E2EA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Head discomf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25.0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16.7%)</w:t>
            </w:r>
          </w:p>
        </w:tc>
      </w:tr>
      <w:tr w:rsidR="00BF6319" w:rsidRPr="009F543A" w:rsidTr="002E2EA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Headach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 (50.0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25.0%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25.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 (50.0%)</w:t>
            </w:r>
          </w:p>
        </w:tc>
      </w:tr>
      <w:tr w:rsidR="00BF6319" w:rsidRPr="009F543A" w:rsidTr="002E2EA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Eye disord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25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25.0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BF6319" w:rsidRPr="009F543A" w:rsidTr="002E2EA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onjunctival</w:t>
            </w:r>
            <w:proofErr w:type="spellEnd"/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haemorrh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25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BF6319" w:rsidRPr="009F543A" w:rsidTr="002E2EA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Eye irrit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25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BF6319" w:rsidRPr="009F543A" w:rsidTr="002E2EA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Vision blurr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25.0%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BF6319" w:rsidRPr="009F543A" w:rsidTr="002E2EA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Gastrointestinal disord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25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 (5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 (33.3%)</w:t>
            </w:r>
          </w:p>
        </w:tc>
      </w:tr>
      <w:tr w:rsidR="00BF6319" w:rsidRPr="009F543A" w:rsidTr="002E2EA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bdominal p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25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BF6319" w:rsidRPr="009F543A" w:rsidTr="002E2EA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Diarrhoe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25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BF6319" w:rsidRPr="009F543A" w:rsidTr="002E2EA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ause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25.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 (33.3%)</w:t>
            </w:r>
          </w:p>
        </w:tc>
      </w:tr>
      <w:tr w:rsidR="00BF6319" w:rsidRPr="009F543A" w:rsidTr="002E2EA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kin and subcutaneous tissue disord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25.0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 (5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 (33.3%)</w:t>
            </w:r>
          </w:p>
        </w:tc>
      </w:tr>
      <w:tr w:rsidR="00BF6319" w:rsidRPr="009F543A" w:rsidTr="002E2EA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Rash macul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25.0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BF6319" w:rsidRPr="009F543A" w:rsidTr="002E2EA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kin irrit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25.0%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 (50.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 (33.3%)</w:t>
            </w:r>
          </w:p>
        </w:tc>
      </w:tr>
      <w:tr w:rsidR="00BF6319" w:rsidRPr="009F543A" w:rsidTr="002E2EA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Renal and urinary disord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25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BF6319" w:rsidRPr="009F543A" w:rsidTr="002E2EA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olyur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25.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BF6319" w:rsidRPr="009F543A" w:rsidTr="002E2EAA">
        <w:trPr>
          <w:trHeight w:val="45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General disorders and administration site condi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25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16.7%)</w:t>
            </w:r>
          </w:p>
        </w:tc>
      </w:tr>
      <w:tr w:rsidR="00BF6319" w:rsidRPr="009F543A" w:rsidTr="002E2EA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Feeling co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16.7%)</w:t>
            </w:r>
          </w:p>
        </w:tc>
      </w:tr>
      <w:tr w:rsidR="00BF6319" w:rsidRPr="009F543A" w:rsidTr="002E2EA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Feeling ho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25.0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BF6319" w:rsidRPr="009F543A" w:rsidTr="002E2EA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319" w:rsidRPr="004E300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4E30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Investiga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4E300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4E30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4E300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4E30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633F3E" w:rsidRDefault="00BF6319" w:rsidP="002E2EAA">
            <w:pPr>
              <w:keepNext/>
              <w:spacing w:before="113" w:line="480" w:lineRule="auto"/>
              <w:ind w:left="432"/>
              <w:outlineLvl w:val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633F3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 (10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BF6319" w:rsidRPr="009F543A" w:rsidTr="002E2EA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319" w:rsidRPr="004E300A" w:rsidRDefault="00BF6319" w:rsidP="002E2EAA">
            <w:pPr>
              <w:spacing w:line="48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4E30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Blood </w:t>
            </w:r>
            <w:proofErr w:type="spellStart"/>
            <w:r w:rsidRPr="004E30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reatine</w:t>
            </w:r>
            <w:proofErr w:type="spellEnd"/>
            <w:r w:rsidRPr="004E30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4E30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kinase</w:t>
            </w:r>
            <w:proofErr w:type="spellEnd"/>
            <w:r w:rsidRPr="004E30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increas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4E300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4E30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4E300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4E30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633F3E" w:rsidRDefault="00BF6319" w:rsidP="002E2EAA">
            <w:pPr>
              <w:keepNext/>
              <w:spacing w:before="113" w:line="480" w:lineRule="auto"/>
              <w:ind w:left="432"/>
              <w:outlineLvl w:val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633F3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25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BF6319" w:rsidRPr="009F543A" w:rsidTr="002E2EA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319" w:rsidRPr="004E300A" w:rsidRDefault="00BF6319" w:rsidP="002E2EAA">
            <w:pPr>
              <w:spacing w:line="48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633F3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Electrocardiogram (uncorrected) QT prolong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4E300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4E30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4E300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4E30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633F3E" w:rsidRDefault="00BF6319" w:rsidP="002E2EAA">
            <w:pPr>
              <w:keepNext/>
              <w:spacing w:before="113" w:line="480" w:lineRule="auto"/>
              <w:ind w:left="432"/>
              <w:outlineLvl w:val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633F3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25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BF6319" w:rsidRPr="009F543A" w:rsidTr="002E2EA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6319" w:rsidRPr="004E300A" w:rsidRDefault="00BF6319" w:rsidP="002E2EAA">
            <w:pPr>
              <w:spacing w:line="48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4E30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Lipase increas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4E300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4E30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4E300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4E30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633F3E" w:rsidRDefault="00BF6319" w:rsidP="002E2EAA">
            <w:pPr>
              <w:keepNext/>
              <w:spacing w:before="113" w:line="480" w:lineRule="auto"/>
              <w:ind w:left="432"/>
              <w:outlineLvl w:val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633F3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 (50.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BF6319" w:rsidRPr="009F543A" w:rsidTr="002E2EA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Injury, poisoning and procedural complica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25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16.7%)</w:t>
            </w:r>
          </w:p>
        </w:tc>
      </w:tr>
      <w:tr w:rsidR="00BF6319" w:rsidRPr="009F543A" w:rsidTr="002E2EAA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BF6319" w:rsidRPr="009F543A" w:rsidRDefault="00BF6319" w:rsidP="002E2EAA">
            <w:pPr>
              <w:spacing w:line="48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W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25.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16.7%)</w:t>
            </w:r>
          </w:p>
        </w:tc>
      </w:tr>
    </w:tbl>
    <w:p w:rsidR="00BF6319" w:rsidRDefault="00BF6319">
      <w:pPr>
        <w:rPr>
          <w:rFonts w:eastAsia="Arial Unicode MS" w:cs="Arial"/>
          <w:i/>
          <w:sz w:val="22"/>
          <w:szCs w:val="22"/>
          <w:lang w:val="en-GB"/>
        </w:rPr>
      </w:pPr>
      <w:r w:rsidRPr="009F543A">
        <w:rPr>
          <w:rFonts w:eastAsia="Arial Unicode MS" w:cs="Arial"/>
          <w:i/>
          <w:sz w:val="22"/>
          <w:szCs w:val="22"/>
          <w:lang w:val="en-GB"/>
        </w:rPr>
        <w:t>n = number of subjects</w:t>
      </w:r>
      <w:r w:rsidRPr="009F543A">
        <w:rPr>
          <w:rFonts w:cstheme="minorHAnsi"/>
          <w:i/>
          <w:color w:val="000000" w:themeColor="text1"/>
          <w:sz w:val="22"/>
          <w:szCs w:val="22"/>
          <w:lang w:val="en-GB"/>
        </w:rPr>
        <w:t xml:space="preserve">; </w:t>
      </w:r>
      <w:proofErr w:type="spellStart"/>
      <w:r w:rsidRPr="009F543A">
        <w:rPr>
          <w:rFonts w:eastAsia="Arial Unicode MS" w:cs="Arial"/>
          <w:i/>
          <w:sz w:val="22"/>
          <w:szCs w:val="22"/>
          <w:lang w:val="en-GB"/>
        </w:rPr>
        <w:t>TEAE</w:t>
      </w:r>
      <w:proofErr w:type="spellEnd"/>
      <w:r w:rsidRPr="009F543A">
        <w:rPr>
          <w:rFonts w:eastAsia="Arial Unicode MS" w:cs="Arial"/>
          <w:i/>
          <w:sz w:val="22"/>
          <w:szCs w:val="22"/>
          <w:lang w:val="en-GB"/>
        </w:rPr>
        <w:t xml:space="preserve"> = Treatment-Emergent Adverse Event</w:t>
      </w:r>
    </w:p>
    <w:p w:rsidR="00BF6319" w:rsidRDefault="00BF6319" w:rsidP="00BF6319">
      <w:pPr>
        <w:pStyle w:val="TextTi11"/>
        <w:spacing w:after="0" w:line="480" w:lineRule="auto"/>
        <w:jc w:val="left"/>
        <w:rPr>
          <w:rFonts w:asciiTheme="minorHAnsi" w:hAnsiTheme="minorHAnsi" w:cs="Arial"/>
          <w:b/>
          <w:szCs w:val="22"/>
          <w:lang w:val="en-GB"/>
        </w:rPr>
      </w:pPr>
    </w:p>
    <w:p w:rsidR="00BF6319" w:rsidRPr="009F543A" w:rsidRDefault="00BF6319" w:rsidP="00BF6319">
      <w:pPr>
        <w:pStyle w:val="TextTi11"/>
        <w:spacing w:after="0" w:line="480" w:lineRule="auto"/>
        <w:jc w:val="left"/>
        <w:rPr>
          <w:rFonts w:asciiTheme="minorHAnsi" w:hAnsiTheme="minorHAnsi" w:cs="Arial"/>
          <w:b/>
          <w:szCs w:val="22"/>
          <w:lang w:val="en-GB"/>
        </w:rPr>
      </w:pPr>
      <w:r w:rsidRPr="009F543A">
        <w:rPr>
          <w:rFonts w:asciiTheme="minorHAnsi" w:hAnsiTheme="minorHAnsi" w:cs="Arial"/>
          <w:b/>
          <w:szCs w:val="22"/>
          <w:lang w:val="en-GB"/>
        </w:rPr>
        <w:lastRenderedPageBreak/>
        <w:t xml:space="preserve">Table </w:t>
      </w:r>
      <w:proofErr w:type="spellStart"/>
      <w:r>
        <w:rPr>
          <w:rFonts w:asciiTheme="minorHAnsi" w:hAnsiTheme="minorHAnsi" w:cs="Arial"/>
          <w:b/>
          <w:szCs w:val="22"/>
          <w:lang w:val="en-GB"/>
        </w:rPr>
        <w:t>S</w:t>
      </w:r>
      <w:r w:rsidRPr="009F543A">
        <w:rPr>
          <w:rFonts w:asciiTheme="minorHAnsi" w:hAnsiTheme="minorHAnsi" w:cs="Arial"/>
          <w:b/>
          <w:szCs w:val="22"/>
          <w:lang w:val="en-GB"/>
        </w:rPr>
        <w:t>2</w:t>
      </w:r>
      <w:proofErr w:type="spellEnd"/>
      <w:r w:rsidRPr="009F543A">
        <w:rPr>
          <w:rFonts w:asciiTheme="minorHAnsi" w:hAnsiTheme="minorHAnsi" w:cs="Arial"/>
          <w:b/>
          <w:szCs w:val="22"/>
          <w:lang w:val="en-GB"/>
        </w:rPr>
        <w:t xml:space="preserve">. Summary of plasma pharmacokinetic variables of </w:t>
      </w:r>
      <w:proofErr w:type="spellStart"/>
      <w:r w:rsidRPr="009F543A">
        <w:rPr>
          <w:rFonts w:asciiTheme="minorHAnsi" w:hAnsiTheme="minorHAnsi" w:cs="Arial"/>
          <w:b/>
          <w:szCs w:val="22"/>
          <w:lang w:val="en-GB"/>
        </w:rPr>
        <w:t>KH176m</w:t>
      </w:r>
      <w:proofErr w:type="spellEnd"/>
    </w:p>
    <w:p w:rsidR="00BF6319" w:rsidRPr="00BF6319" w:rsidRDefault="00BF6319" w:rsidP="00BF6319">
      <w:pPr>
        <w:pStyle w:val="TextTi11"/>
        <w:spacing w:after="0" w:line="480" w:lineRule="auto"/>
        <w:jc w:val="left"/>
        <w:rPr>
          <w:rFonts w:asciiTheme="minorHAnsi" w:hAnsiTheme="minorHAnsi" w:cs="Arial"/>
          <w:szCs w:val="22"/>
          <w:lang w:val="en-GB"/>
        </w:rPr>
      </w:pPr>
      <w:r w:rsidRPr="009F543A">
        <w:rPr>
          <w:rFonts w:asciiTheme="minorHAnsi" w:hAnsiTheme="minorHAnsi" w:cs="Arial"/>
          <w:szCs w:val="22"/>
          <w:lang w:val="en-GB"/>
        </w:rPr>
        <w:t>A. For the SAD study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896"/>
        <w:gridCol w:w="834"/>
        <w:gridCol w:w="1209"/>
        <w:gridCol w:w="937"/>
        <w:gridCol w:w="937"/>
        <w:gridCol w:w="937"/>
        <w:gridCol w:w="938"/>
        <w:gridCol w:w="938"/>
        <w:gridCol w:w="938"/>
        <w:gridCol w:w="936"/>
      </w:tblGrid>
      <w:tr w:rsidR="00BF6319" w:rsidRPr="009F543A" w:rsidTr="00BF6319">
        <w:trPr>
          <w:trHeight w:val="225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5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SAD study</w:t>
            </w:r>
          </w:p>
        </w:tc>
      </w:tr>
      <w:tr w:rsidR="00BF6319" w:rsidRPr="009F543A" w:rsidTr="00BF6319">
        <w:trPr>
          <w:trHeight w:val="450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ose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10 mg (N = 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30 mg (N = 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100 mg (N = 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100 mg (N = 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300 mg (N = 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800 mg (N = 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2000 mg (N = 4)</w:t>
            </w:r>
          </w:p>
        </w:tc>
      </w:tr>
      <w:tr w:rsidR="00BF6319" w:rsidRPr="009F543A" w:rsidTr="00BF6319">
        <w:trPr>
          <w:trHeight w:val="255"/>
        </w:trPr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Food status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fasted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fasted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fasted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fed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fasted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fasted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fasted</w:t>
            </w:r>
          </w:p>
        </w:tc>
      </w:tr>
      <w:tr w:rsidR="00BF6319" w:rsidRPr="009F543A" w:rsidTr="00BF6319">
        <w:trPr>
          <w:trHeight w:val="255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C</w:t>
            </w:r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bscript"/>
                <w:lang w:eastAsia="nl-NL"/>
              </w:rPr>
              <w:t>max</w:t>
            </w:r>
            <w:proofErr w:type="spellEnd"/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(</w:t>
            </w:r>
            <w:proofErr w:type="spellStart"/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ng</w:t>
            </w:r>
            <w:proofErr w:type="spellEnd"/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/</w:t>
            </w:r>
            <w:proofErr w:type="spellStart"/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mL</w:t>
            </w:r>
            <w:proofErr w:type="spellEnd"/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 xml:space="preserve">)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Geomean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4.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9.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6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1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9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1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780</w:t>
            </w:r>
          </w:p>
        </w:tc>
      </w:tr>
      <w:tr w:rsidR="00BF6319" w:rsidRPr="009F543A" w:rsidTr="00BF6319">
        <w:trPr>
          <w:trHeight w:val="225"/>
        </w:trPr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CV% </w:t>
            </w:r>
            <w:proofErr w:type="spellStart"/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geomean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9.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9.0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9.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0.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7.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9.5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6.3</w:t>
            </w:r>
          </w:p>
        </w:tc>
      </w:tr>
      <w:tr w:rsidR="00BF6319" w:rsidRPr="009F543A" w:rsidTr="00BF6319">
        <w:trPr>
          <w:trHeight w:val="255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t</w:t>
            </w: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nl-NL"/>
              </w:rPr>
              <w:t>max</w:t>
            </w:r>
            <w:proofErr w:type="spellEnd"/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*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 xml:space="preserve">(h)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Geomean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.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.5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.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.5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.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.5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.75</w:t>
            </w:r>
          </w:p>
        </w:tc>
      </w:tr>
      <w:tr w:rsidR="00BF6319" w:rsidRPr="009F543A" w:rsidTr="00BF6319">
        <w:trPr>
          <w:trHeight w:val="225"/>
        </w:trPr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CV% </w:t>
            </w:r>
            <w:proofErr w:type="spellStart"/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geomean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(1.00-2.00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(1.00-2.00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(1.00-2.00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(2.00-3.00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(1.00-2.00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(1.50-2.00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(1.00-2.00)</w:t>
            </w:r>
          </w:p>
        </w:tc>
      </w:tr>
      <w:tr w:rsidR="00BF6319" w:rsidRPr="009F543A" w:rsidTr="00BF6319">
        <w:trPr>
          <w:trHeight w:val="255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AUC</w:t>
            </w: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nl-NL"/>
              </w:rPr>
              <w:t>last</w:t>
            </w:r>
            <w:proofErr w:type="spellEnd"/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(h*</w:t>
            </w:r>
            <w:proofErr w:type="spellStart"/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ng</w:t>
            </w:r>
            <w:proofErr w:type="spellEnd"/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/</w:t>
            </w:r>
            <w:proofErr w:type="spellStart"/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mL</w:t>
            </w:r>
            <w:proofErr w:type="spellEnd"/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 xml:space="preserve">)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Geomean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5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54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59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83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17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3900</w:t>
            </w:r>
          </w:p>
        </w:tc>
      </w:tr>
      <w:tr w:rsidR="00BF6319" w:rsidRPr="009F543A" w:rsidTr="00BF6319">
        <w:trPr>
          <w:trHeight w:val="225"/>
        </w:trPr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CV% </w:t>
            </w:r>
            <w:proofErr w:type="spellStart"/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geomean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6.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2.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7.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6.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1.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0.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2.2</w:t>
            </w:r>
          </w:p>
        </w:tc>
      </w:tr>
      <w:tr w:rsidR="00BF6319" w:rsidRPr="009F543A" w:rsidTr="00BF6319">
        <w:trPr>
          <w:trHeight w:val="255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AUC</w:t>
            </w:r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bscript"/>
                <w:lang w:eastAsia="nl-NL"/>
              </w:rPr>
              <w:t>0-inf</w:t>
            </w:r>
            <w:proofErr w:type="spellEnd"/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(h*</w:t>
            </w:r>
            <w:proofErr w:type="spellStart"/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ng</w:t>
            </w:r>
            <w:proofErr w:type="spellEnd"/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/</w:t>
            </w:r>
            <w:proofErr w:type="spellStart"/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mL</w:t>
            </w:r>
            <w:proofErr w:type="spellEnd"/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 xml:space="preserve">)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Geomean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3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88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69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4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89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7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1300</w:t>
            </w:r>
          </w:p>
        </w:tc>
      </w:tr>
      <w:tr w:rsidR="00BF6319" w:rsidRPr="009F543A" w:rsidTr="00BF6319">
        <w:trPr>
          <w:trHeight w:val="240"/>
        </w:trPr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CV% </w:t>
            </w:r>
            <w:proofErr w:type="spellStart"/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geomean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6.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9.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8.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9.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1.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6.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0.5</w:t>
            </w:r>
          </w:p>
        </w:tc>
      </w:tr>
      <w:tr w:rsidR="00BF6319" w:rsidRPr="009F543A" w:rsidTr="00BF6319">
        <w:trPr>
          <w:trHeight w:val="255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t</w:t>
            </w: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nl-NL"/>
              </w:rPr>
              <w:t>1</w:t>
            </w:r>
            <w:proofErr w:type="spellEnd"/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nl-NL"/>
              </w:rPr>
              <w:t>/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 xml:space="preserve">(h)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Geomean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6.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7.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5.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4.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4.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7.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.9</w:t>
            </w:r>
          </w:p>
        </w:tc>
      </w:tr>
      <w:tr w:rsidR="00BF6319" w:rsidRPr="009F543A" w:rsidTr="00BF6319">
        <w:trPr>
          <w:trHeight w:val="240"/>
        </w:trPr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CV% </w:t>
            </w:r>
            <w:proofErr w:type="spellStart"/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geomean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5.8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9.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8.4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7.8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.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.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.7</w:t>
            </w:r>
          </w:p>
        </w:tc>
      </w:tr>
    </w:tbl>
    <w:p w:rsidR="00BF6319" w:rsidRPr="009F543A" w:rsidRDefault="00BF6319" w:rsidP="00BF6319">
      <w:pPr>
        <w:pStyle w:val="NormalWeb"/>
        <w:spacing w:after="0" w:line="480" w:lineRule="auto"/>
        <w:rPr>
          <w:rFonts w:asciiTheme="minorHAnsi" w:hAnsiTheme="minorHAnsi" w:cstheme="minorHAnsi"/>
          <w:i/>
          <w:color w:val="000000" w:themeColor="text1"/>
          <w:sz w:val="22"/>
          <w:szCs w:val="22"/>
          <w:lang w:val="en-GB"/>
        </w:rPr>
      </w:pPr>
      <w:proofErr w:type="spellStart"/>
      <w:r w:rsidRPr="009F543A">
        <w:rPr>
          <w:rFonts w:asciiTheme="minorHAnsi" w:hAnsiTheme="minorHAnsi" w:cstheme="minorHAnsi"/>
          <w:i/>
          <w:color w:val="000000" w:themeColor="text1"/>
          <w:sz w:val="22"/>
          <w:szCs w:val="22"/>
          <w:lang w:val="en-GB"/>
        </w:rPr>
        <w:t>Geomean</w:t>
      </w:r>
      <w:proofErr w:type="spellEnd"/>
      <w:r w:rsidRPr="009F543A">
        <w:rPr>
          <w:rFonts w:asciiTheme="minorHAnsi" w:hAnsiTheme="minorHAnsi" w:cstheme="minorHAnsi"/>
          <w:i/>
          <w:color w:val="000000" w:themeColor="text1"/>
          <w:sz w:val="22"/>
          <w:szCs w:val="22"/>
          <w:lang w:val="en-GB"/>
        </w:rPr>
        <w:t xml:space="preserve"> = geometric mean; h = hour; R = accumulation ratio; *median (range)</w:t>
      </w:r>
    </w:p>
    <w:p w:rsidR="00BF6319" w:rsidRPr="009F543A" w:rsidRDefault="00BF6319" w:rsidP="00BF6319">
      <w:pPr>
        <w:pStyle w:val="TextTi11"/>
        <w:spacing w:after="0" w:line="480" w:lineRule="auto"/>
        <w:jc w:val="left"/>
        <w:rPr>
          <w:rFonts w:asciiTheme="minorHAnsi" w:hAnsiTheme="minorHAnsi" w:cs="Arial"/>
          <w:szCs w:val="22"/>
          <w:lang w:val="en-GB"/>
        </w:rPr>
      </w:pPr>
      <w:r w:rsidRPr="009F543A">
        <w:rPr>
          <w:rFonts w:asciiTheme="minorHAnsi" w:hAnsiTheme="minorHAnsi" w:cs="Arial"/>
          <w:szCs w:val="22"/>
          <w:lang w:val="en-GB"/>
        </w:rPr>
        <w:t>B. For the MAD study</w:t>
      </w:r>
    </w:p>
    <w:tbl>
      <w:tblPr>
        <w:tblW w:w="9120" w:type="dxa"/>
        <w:tblInd w:w="53" w:type="dxa"/>
        <w:tblCellMar>
          <w:left w:w="70" w:type="dxa"/>
          <w:right w:w="70" w:type="dxa"/>
        </w:tblCellMar>
        <w:tblLook w:val="04A0"/>
      </w:tblPr>
      <w:tblGrid>
        <w:gridCol w:w="960"/>
        <w:gridCol w:w="960"/>
        <w:gridCol w:w="1440"/>
        <w:gridCol w:w="1024"/>
        <w:gridCol w:w="896"/>
        <w:gridCol w:w="1024"/>
        <w:gridCol w:w="896"/>
        <w:gridCol w:w="1024"/>
        <w:gridCol w:w="896"/>
      </w:tblGrid>
      <w:tr w:rsidR="00BF6319" w:rsidRPr="009F543A" w:rsidTr="002E2EAA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7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MAD study</w:t>
            </w:r>
          </w:p>
        </w:tc>
      </w:tr>
      <w:tr w:rsidR="00BF6319" w:rsidRPr="009F543A" w:rsidTr="002E2EAA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00 mg </w:t>
            </w:r>
            <w:proofErr w:type="spellStart"/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b.i.d</w:t>
            </w:r>
            <w:proofErr w:type="spellEnd"/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(n = 4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200 mg </w:t>
            </w:r>
            <w:proofErr w:type="spellStart"/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b.i.d</w:t>
            </w:r>
            <w:proofErr w:type="spellEnd"/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(n = 4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400 mg </w:t>
            </w:r>
            <w:proofErr w:type="spellStart"/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b.i.d</w:t>
            </w:r>
            <w:proofErr w:type="spellEnd"/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(n = 4)</w:t>
            </w:r>
          </w:p>
        </w:tc>
      </w:tr>
      <w:tr w:rsidR="00BF6319" w:rsidRPr="009F543A" w:rsidTr="002E2EA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7</w:t>
            </w:r>
          </w:p>
        </w:tc>
      </w:tr>
      <w:tr w:rsidR="00BF6319" w:rsidRPr="009F543A" w:rsidTr="002E2EA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C</w:t>
            </w:r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bscript"/>
                <w:lang w:eastAsia="nl-NL"/>
              </w:rPr>
              <w:t>ma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(</w:t>
            </w:r>
            <w:proofErr w:type="spellStart"/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ng</w:t>
            </w:r>
            <w:proofErr w:type="spellEnd"/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/</w:t>
            </w:r>
            <w:proofErr w:type="spellStart"/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mL</w:t>
            </w:r>
            <w:proofErr w:type="spellEnd"/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 xml:space="preserve">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Geomean</w:t>
            </w:r>
            <w:proofErr w:type="spellEnd"/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99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5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5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5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55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50</w:t>
            </w:r>
          </w:p>
        </w:tc>
      </w:tr>
      <w:tr w:rsidR="00BF6319" w:rsidRPr="009F543A" w:rsidTr="002E2EAA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CV% </w:t>
            </w:r>
            <w:proofErr w:type="spellStart"/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geomean</w:t>
            </w:r>
            <w:proofErr w:type="spellEnd"/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0.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7.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.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0.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4.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8.3</w:t>
            </w:r>
          </w:p>
        </w:tc>
      </w:tr>
      <w:tr w:rsidR="00BF6319" w:rsidRPr="009F543A" w:rsidTr="002E2EA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t</w:t>
            </w:r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bscript"/>
                <w:lang w:eastAsia="nl-NL"/>
              </w:rPr>
              <w:t>max</w:t>
            </w:r>
            <w:proofErr w:type="spellEnd"/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 xml:space="preserve">(h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Geomean</w:t>
            </w:r>
            <w:proofErr w:type="spellEnd"/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.5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.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.7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.5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.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.50</w:t>
            </w:r>
          </w:p>
        </w:tc>
      </w:tr>
      <w:tr w:rsidR="00BF6319" w:rsidRPr="009F543A" w:rsidTr="002E2EAA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CV% </w:t>
            </w:r>
            <w:proofErr w:type="spellStart"/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geomean</w:t>
            </w:r>
            <w:proofErr w:type="spellEnd"/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(1.00-8.0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(1.00-2.03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(1.00-2.0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(1.00-2.00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(1.00-1.5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(1.00-3.00)</w:t>
            </w:r>
          </w:p>
        </w:tc>
      </w:tr>
      <w:tr w:rsidR="00BF6319" w:rsidRPr="009F543A" w:rsidTr="002E2EA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AUC</w:t>
            </w:r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bscript"/>
                <w:lang w:eastAsia="nl-NL"/>
              </w:rPr>
              <w:t>ta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(h*</w:t>
            </w:r>
            <w:proofErr w:type="spellStart"/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ng</w:t>
            </w:r>
            <w:proofErr w:type="spellEnd"/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/</w:t>
            </w:r>
            <w:proofErr w:type="spellStart"/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mL</w:t>
            </w:r>
            <w:proofErr w:type="spellEnd"/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 xml:space="preserve">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Geomean</w:t>
            </w:r>
            <w:proofErr w:type="spellEnd"/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7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31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68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22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6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270</w:t>
            </w:r>
          </w:p>
        </w:tc>
      </w:tr>
      <w:tr w:rsidR="00BF6319" w:rsidRPr="009F543A" w:rsidTr="002E2EAA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CV% </w:t>
            </w:r>
            <w:proofErr w:type="spellStart"/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geomean</w:t>
            </w:r>
            <w:proofErr w:type="spellEnd"/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9.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9.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1.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2.7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1.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0.5</w:t>
            </w:r>
          </w:p>
        </w:tc>
      </w:tr>
      <w:tr w:rsidR="00BF6319" w:rsidRPr="009F543A" w:rsidTr="002E2EA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Rac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Geomean</w:t>
            </w:r>
            <w:proofErr w:type="spellEnd"/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.8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.3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.19</w:t>
            </w:r>
          </w:p>
        </w:tc>
      </w:tr>
      <w:tr w:rsidR="00BF6319" w:rsidRPr="009F543A" w:rsidTr="002E2EAA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CV% </w:t>
            </w:r>
            <w:proofErr w:type="spellStart"/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geomean</w:t>
            </w:r>
            <w:proofErr w:type="spellEnd"/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6.7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3.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4.7</w:t>
            </w:r>
          </w:p>
        </w:tc>
      </w:tr>
    </w:tbl>
    <w:p w:rsidR="00BF6319" w:rsidRDefault="00BF6319">
      <w:pPr>
        <w:rPr>
          <w:rFonts w:cstheme="minorHAnsi"/>
          <w:i/>
          <w:color w:val="000000" w:themeColor="text1"/>
          <w:sz w:val="22"/>
          <w:szCs w:val="22"/>
          <w:lang w:val="en-GB"/>
        </w:rPr>
      </w:pPr>
      <w:proofErr w:type="spellStart"/>
      <w:r w:rsidRPr="009F543A">
        <w:rPr>
          <w:rFonts w:cstheme="minorHAnsi"/>
          <w:i/>
          <w:color w:val="000000" w:themeColor="text1"/>
          <w:sz w:val="22"/>
          <w:szCs w:val="22"/>
          <w:lang w:val="en-GB"/>
        </w:rPr>
        <w:t>Geomean</w:t>
      </w:r>
      <w:proofErr w:type="spellEnd"/>
      <w:r w:rsidRPr="009F543A">
        <w:rPr>
          <w:rFonts w:cstheme="minorHAnsi"/>
          <w:i/>
          <w:color w:val="000000" w:themeColor="text1"/>
          <w:sz w:val="22"/>
          <w:szCs w:val="22"/>
          <w:lang w:val="en-GB"/>
        </w:rPr>
        <w:t xml:space="preserve"> = geometric mean; h = hour; R = accumulation ratio; *median (range)</w:t>
      </w:r>
    </w:p>
    <w:p w:rsidR="00BF6319" w:rsidRDefault="00BF6319">
      <w:pPr>
        <w:rPr>
          <w:rFonts w:cstheme="minorHAnsi"/>
          <w:i/>
          <w:color w:val="000000" w:themeColor="text1"/>
          <w:sz w:val="22"/>
          <w:szCs w:val="22"/>
          <w:lang w:val="en-GB"/>
        </w:rPr>
      </w:pPr>
    </w:p>
    <w:p w:rsidR="00BF6319" w:rsidRPr="009F543A" w:rsidRDefault="00BF6319" w:rsidP="00BF6319">
      <w:pPr>
        <w:pStyle w:val="TextTi11"/>
        <w:spacing w:after="0" w:line="480" w:lineRule="auto"/>
        <w:jc w:val="left"/>
        <w:rPr>
          <w:rFonts w:asciiTheme="minorHAnsi" w:hAnsiTheme="minorHAnsi" w:cstheme="minorHAnsi"/>
          <w:color w:val="000000" w:themeColor="text1"/>
          <w:szCs w:val="22"/>
          <w:lang w:val="en-GB"/>
        </w:rPr>
      </w:pPr>
      <w:r w:rsidRPr="009F543A">
        <w:rPr>
          <w:rFonts w:asciiTheme="minorHAnsi" w:hAnsiTheme="minorHAnsi" w:cstheme="minorHAnsi"/>
          <w:b/>
          <w:color w:val="000000" w:themeColor="text1"/>
          <w:szCs w:val="22"/>
          <w:lang w:val="en-GB"/>
        </w:rPr>
        <w:lastRenderedPageBreak/>
        <w:t xml:space="preserve">Table </w:t>
      </w:r>
      <w:proofErr w:type="spellStart"/>
      <w:r>
        <w:rPr>
          <w:rFonts w:asciiTheme="minorHAnsi" w:hAnsiTheme="minorHAnsi" w:cstheme="minorHAnsi"/>
          <w:b/>
          <w:color w:val="000000" w:themeColor="text1"/>
          <w:szCs w:val="22"/>
          <w:lang w:val="en-GB"/>
        </w:rPr>
        <w:t>S</w:t>
      </w:r>
      <w:r w:rsidRPr="009F543A">
        <w:rPr>
          <w:rFonts w:asciiTheme="minorHAnsi" w:hAnsiTheme="minorHAnsi" w:cstheme="minorHAnsi"/>
          <w:b/>
          <w:color w:val="000000" w:themeColor="text1"/>
          <w:szCs w:val="22"/>
          <w:lang w:val="en-GB"/>
        </w:rPr>
        <w:t>3</w:t>
      </w:r>
      <w:proofErr w:type="spellEnd"/>
      <w:r w:rsidRPr="009F543A">
        <w:rPr>
          <w:rFonts w:asciiTheme="minorHAnsi" w:hAnsiTheme="minorHAnsi" w:cstheme="minorHAnsi"/>
          <w:b/>
          <w:color w:val="000000" w:themeColor="text1"/>
          <w:szCs w:val="22"/>
          <w:lang w:val="en-GB"/>
        </w:rPr>
        <w:t xml:space="preserve">. </w:t>
      </w:r>
      <w:r w:rsidRPr="009F543A">
        <w:rPr>
          <w:rFonts w:asciiTheme="minorHAnsi" w:hAnsiTheme="minorHAnsi" w:cstheme="minorHAnsi"/>
          <w:color w:val="000000" w:themeColor="text1"/>
          <w:szCs w:val="22"/>
          <w:lang w:val="en-GB"/>
        </w:rPr>
        <w:t xml:space="preserve">Largest median </w:t>
      </w:r>
      <w:proofErr w:type="gramStart"/>
      <w:r w:rsidRPr="009F543A">
        <w:rPr>
          <w:rFonts w:asciiTheme="minorHAnsi" w:hAnsiTheme="minorHAnsi" w:cstheme="minorHAnsi"/>
          <w:color w:val="000000" w:themeColor="text1"/>
          <w:szCs w:val="22"/>
          <w:lang w:val="en-GB"/>
        </w:rPr>
        <w:t>an</w:t>
      </w:r>
      <w:proofErr w:type="gramEnd"/>
      <w:r w:rsidRPr="009F543A">
        <w:rPr>
          <w:rFonts w:asciiTheme="minorHAnsi" w:hAnsiTheme="minorHAnsi" w:cstheme="minorHAnsi"/>
          <w:color w:val="000000" w:themeColor="text1"/>
          <w:szCs w:val="22"/>
          <w:lang w:val="en-GB"/>
        </w:rPr>
        <w:t xml:space="preserve"> largest individual increase in the </w:t>
      </w:r>
      <w:proofErr w:type="spellStart"/>
      <w:r w:rsidRPr="009F543A">
        <w:rPr>
          <w:rFonts w:asciiTheme="minorHAnsi" w:hAnsiTheme="minorHAnsi" w:cstheme="minorHAnsi"/>
          <w:color w:val="000000" w:themeColor="text1"/>
          <w:szCs w:val="22"/>
          <w:lang w:val="en-GB"/>
        </w:rPr>
        <w:t>ECG</w:t>
      </w:r>
      <w:proofErr w:type="spellEnd"/>
      <w:r w:rsidRPr="009F543A">
        <w:rPr>
          <w:rFonts w:asciiTheme="minorHAnsi" w:hAnsiTheme="minorHAnsi" w:cstheme="minorHAnsi"/>
          <w:color w:val="000000" w:themeColor="text1"/>
          <w:szCs w:val="22"/>
          <w:lang w:val="en-GB"/>
        </w:rPr>
        <w:t xml:space="preserve"> parameters for the SAD and the MAD study</w:t>
      </w:r>
    </w:p>
    <w:tbl>
      <w:tblPr>
        <w:tblW w:w="9560" w:type="dxa"/>
        <w:tblInd w:w="57" w:type="dxa"/>
        <w:tblCellMar>
          <w:left w:w="70" w:type="dxa"/>
          <w:right w:w="70" w:type="dxa"/>
        </w:tblCellMar>
        <w:tblLook w:val="04A0"/>
      </w:tblPr>
      <w:tblGrid>
        <w:gridCol w:w="1780"/>
        <w:gridCol w:w="436"/>
        <w:gridCol w:w="920"/>
        <w:gridCol w:w="920"/>
        <w:gridCol w:w="920"/>
        <w:gridCol w:w="920"/>
        <w:gridCol w:w="920"/>
        <w:gridCol w:w="920"/>
        <w:gridCol w:w="920"/>
        <w:gridCol w:w="920"/>
      </w:tblGrid>
      <w:tr w:rsidR="00BF6319" w:rsidRPr="009F543A" w:rsidTr="002E2EA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6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SAD study</w:t>
            </w:r>
          </w:p>
        </w:tc>
        <w:tc>
          <w:tcPr>
            <w:tcW w:w="36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MAD study</w:t>
            </w:r>
          </w:p>
        </w:tc>
      </w:tr>
      <w:tr w:rsidR="00BF6319" w:rsidRPr="009F543A" w:rsidTr="002E2EA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800 mg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000 mg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00 mg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400 mg</w:t>
            </w:r>
          </w:p>
        </w:tc>
      </w:tr>
      <w:tr w:rsidR="00BF6319" w:rsidRPr="009F543A" w:rsidTr="002E2EAA">
        <w:trPr>
          <w:trHeight w:val="915"/>
        </w:trPr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Largest median baseline increas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Largest individual increas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Largest median baseline increas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Largest individual increas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Largest median baseline increas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Largest individual increas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Largest median baseline increas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Largest individual increase</w:t>
            </w:r>
          </w:p>
        </w:tc>
      </w:tr>
      <w:tr w:rsidR="00BF6319" w:rsidRPr="009F543A" w:rsidTr="002E2EA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QTcF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46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64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3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8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9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43.7</w:t>
            </w:r>
          </w:p>
        </w:tc>
      </w:tr>
      <w:tr w:rsidR="00BF6319" w:rsidRPr="009F543A" w:rsidTr="002E2EA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HR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bp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3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BF6319" w:rsidRPr="009F543A" w:rsidTr="002E2EA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PR interva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m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9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5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0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BF6319" w:rsidRPr="009F543A" w:rsidTr="002E2EA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QRS interva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m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5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5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9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5.3</w:t>
            </w:r>
          </w:p>
        </w:tc>
      </w:tr>
      <w:tr w:rsidR="00BF6319" w:rsidRPr="009F543A" w:rsidTr="002E2EA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TpTe interva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m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1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6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58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42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62.7</w:t>
            </w:r>
          </w:p>
        </w:tc>
      </w:tr>
      <w:tr w:rsidR="00BF6319" w:rsidRPr="009F543A" w:rsidTr="002E2EA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T-wave amplitud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MV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6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7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7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9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BF6319" w:rsidRPr="009F543A" w:rsidTr="002E2EAA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T-wave symmetry index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319" w:rsidRPr="009F543A" w:rsidRDefault="00BF6319" w:rsidP="002E2EAA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4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8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8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4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6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319" w:rsidRPr="009F543A" w:rsidRDefault="00BF6319" w:rsidP="002E2EAA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9F54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99</w:t>
            </w:r>
          </w:p>
        </w:tc>
      </w:tr>
    </w:tbl>
    <w:p w:rsidR="00BF6319" w:rsidRDefault="00BF6319"/>
    <w:sectPr w:rsidR="00BF6319" w:rsidSect="00E068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erif">
    <w:altName w:val="MS PMincho"/>
    <w:charset w:val="80"/>
    <w:family w:val="roman"/>
    <w:pitch w:val="variable"/>
    <w:sig w:usb0="00000000" w:usb1="00000000" w:usb2="00000000" w:usb3="00000000" w:csb0="00000000" w:csb1="00000000"/>
  </w:font>
  <w:font w:name="Droid 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DejaVu Sans">
    <w:panose1 w:val="020B0603030804020204"/>
    <w:charset w:val="00"/>
    <w:family w:val="swiss"/>
    <w:pitch w:val="variable"/>
    <w:sig w:usb0="E7002EFF" w:usb1="D200FDFF" w:usb2="0A04602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BF6319"/>
    <w:rsid w:val="00131C00"/>
    <w:rsid w:val="00254EB4"/>
    <w:rsid w:val="00273A7B"/>
    <w:rsid w:val="00312DF9"/>
    <w:rsid w:val="00452104"/>
    <w:rsid w:val="004F2ABB"/>
    <w:rsid w:val="005055B9"/>
    <w:rsid w:val="00BF6319"/>
    <w:rsid w:val="00C82BAF"/>
    <w:rsid w:val="00CE26F4"/>
    <w:rsid w:val="00D414E4"/>
    <w:rsid w:val="00E0604C"/>
    <w:rsid w:val="00E068E4"/>
    <w:rsid w:val="00F351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1FD"/>
  </w:style>
  <w:style w:type="paragraph" w:styleId="Heading1">
    <w:name w:val="heading 1"/>
    <w:basedOn w:val="Normal"/>
    <w:link w:val="Heading1Char"/>
    <w:uiPriority w:val="9"/>
    <w:qFormat/>
    <w:rsid w:val="00F351FD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eastAsia="ru-R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51F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51F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51F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51F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51F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51F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51FD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51FD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51FD"/>
    <w:rPr>
      <w:rFonts w:ascii="Times" w:hAnsi="Times"/>
      <w:b/>
      <w:bCs/>
      <w:kern w:val="36"/>
      <w:sz w:val="48"/>
      <w:szCs w:val="48"/>
      <w:lang w:eastAsia="ru-R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51F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51F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51F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51FD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51F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51F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51FD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51F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uiPriority w:val="35"/>
    <w:qFormat/>
    <w:rsid w:val="00F351FD"/>
    <w:pPr>
      <w:widowControl w:val="0"/>
      <w:suppressLineNumbers/>
      <w:tabs>
        <w:tab w:val="left" w:pos="709"/>
      </w:tabs>
      <w:suppressAutoHyphens/>
      <w:spacing w:before="120" w:after="120" w:line="252" w:lineRule="auto"/>
    </w:pPr>
    <w:rPr>
      <w:rFonts w:ascii="Liberation Serif" w:eastAsia="Droid Sans" w:hAnsi="Liberation Serif" w:cs="DejaVu Sans"/>
      <w:i/>
      <w:iCs/>
      <w:color w:val="00000A"/>
      <w:lang w:eastAsia="zh-CN" w:bidi="hi-IN"/>
    </w:rPr>
  </w:style>
  <w:style w:type="paragraph" w:styleId="Title">
    <w:name w:val="Title"/>
    <w:basedOn w:val="Normal"/>
    <w:next w:val="Normal"/>
    <w:link w:val="TitleChar"/>
    <w:uiPriority w:val="10"/>
    <w:qFormat/>
    <w:rsid w:val="00F351FD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351F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51F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351FD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Emphasis">
    <w:name w:val="Emphasis"/>
    <w:basedOn w:val="DefaultParagraphFont"/>
    <w:uiPriority w:val="20"/>
    <w:qFormat/>
    <w:rsid w:val="00F351FD"/>
    <w:rPr>
      <w:i/>
      <w:iCs/>
    </w:rPr>
  </w:style>
  <w:style w:type="paragraph" w:styleId="NoSpacing">
    <w:name w:val="No Spacing"/>
    <w:uiPriority w:val="1"/>
    <w:qFormat/>
    <w:rsid w:val="00F351FD"/>
    <w:pPr>
      <w:tabs>
        <w:tab w:val="left" w:pos="720"/>
      </w:tabs>
      <w:suppressAutoHyphens/>
      <w:jc w:val="both"/>
    </w:pPr>
    <w:rPr>
      <w:rFonts w:ascii="Calibri" w:eastAsia="Droid Sans" w:hAnsi="Calibri"/>
      <w:sz w:val="22"/>
      <w:szCs w:val="22"/>
    </w:rPr>
  </w:style>
  <w:style w:type="paragraph" w:styleId="ListParagraph">
    <w:name w:val="List Paragraph"/>
    <w:uiPriority w:val="34"/>
    <w:qFormat/>
    <w:rsid w:val="00F351F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351FD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351FD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51FD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51FD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351FD"/>
    <w:pPr>
      <w:keepNext/>
      <w:keepLines/>
      <w:spacing w:before="480" w:beforeAutospacing="0" w:after="0" w:afterAutospacing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ja-JP"/>
    </w:rPr>
  </w:style>
  <w:style w:type="paragraph" w:styleId="NormalWeb">
    <w:name w:val="Normal (Web)"/>
    <w:basedOn w:val="Normal"/>
    <w:link w:val="NormalWebChar"/>
    <w:uiPriority w:val="99"/>
    <w:unhideWhenUsed/>
    <w:rsid w:val="00BF6319"/>
    <w:pPr>
      <w:spacing w:after="320"/>
    </w:pPr>
    <w:rPr>
      <w:rFonts w:ascii="Times New Roman" w:eastAsia="Times New Roman" w:hAnsi="Times New Roman" w:cs="Times New Roman"/>
      <w:lang w:val="nl-NL" w:eastAsia="nl-NL"/>
    </w:rPr>
  </w:style>
  <w:style w:type="character" w:customStyle="1" w:styleId="NormalWebChar">
    <w:name w:val="Normal (Web) Char"/>
    <w:basedOn w:val="DefaultParagraphFont"/>
    <w:link w:val="NormalWeb"/>
    <w:uiPriority w:val="99"/>
    <w:rsid w:val="00BF6319"/>
    <w:rPr>
      <w:rFonts w:ascii="Times New Roman" w:eastAsia="Times New Roman" w:hAnsi="Times New Roman" w:cs="Times New Roman"/>
      <w:lang w:val="nl-NL" w:eastAsia="nl-NL"/>
    </w:rPr>
  </w:style>
  <w:style w:type="paragraph" w:customStyle="1" w:styleId="TextTi11">
    <w:name w:val="Text:Ti11"/>
    <w:basedOn w:val="Normal"/>
    <w:link w:val="TextTi11Char"/>
    <w:rsid w:val="00BF6319"/>
    <w:pPr>
      <w:spacing w:after="170" w:line="260" w:lineRule="atLeast"/>
      <w:jc w:val="both"/>
    </w:pPr>
    <w:rPr>
      <w:rFonts w:ascii="Times New Roman" w:eastAsia="Times New Roman" w:hAnsi="Times New Roman" w:cs="Times New Roman"/>
      <w:sz w:val="22"/>
      <w:szCs w:val="20"/>
    </w:rPr>
  </w:style>
  <w:style w:type="character" w:customStyle="1" w:styleId="TextTi11Char">
    <w:name w:val="Text:Ti11 Char"/>
    <w:link w:val="TextTi11"/>
    <w:rsid w:val="00BF6319"/>
    <w:rPr>
      <w:rFonts w:ascii="Times New Roman" w:eastAsia="Times New Roman" w:hAnsi="Times New Roman" w:cs="Times New Roman"/>
      <w:sz w:val="22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067</Words>
  <Characters>5465</Characters>
  <Application>Microsoft Office Word</Application>
  <DocSecurity>0</DocSecurity>
  <Lines>248</Lines>
  <Paragraphs>197</Paragraphs>
  <ScaleCrop>false</ScaleCrop>
  <Company/>
  <LinksUpToDate>false</LinksUpToDate>
  <CharactersWithSpaces>63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BRENICA</dc:creator>
  <cp:lastModifiedBy>CABRENICA</cp:lastModifiedBy>
  <cp:revision>1</cp:revision>
  <dcterms:created xsi:type="dcterms:W3CDTF">2017-10-04T08:03:00Z</dcterms:created>
  <dcterms:modified xsi:type="dcterms:W3CDTF">2017-10-04T08:06:00Z</dcterms:modified>
</cp:coreProperties>
</file>